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bookmarkStart w:id="4" w:name="_Hlk181618535"/>
      <w:r w:rsidRPr="008925D7">
        <w:t xml:space="preserve">Additional information regarding the ethical, cultural, and scientific considerations specific to inclusivity in global research is included in the Supporting Information </w:t>
      </w:r>
      <w:bookmarkEnd w:id="4"/>
      <w:r w:rsidRPr="008925D7">
        <w:t>(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116BDB5" w:rsidR="000035D5" w:rsidRDefault="000035D5">
                            <w:r>
                              <w:t xml:space="preserve">Reported on page number: </w:t>
                            </w:r>
                            <w:r w:rsidR="00C7119D" w:rsidRPr="00C7119D">
                              <w:rPr>
                                <w:b/>
                                <w:bCs/>
                              </w:rPr>
                              <w:t>page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116BDB5" w:rsidR="000035D5" w:rsidRDefault="000035D5">
                      <w:r>
                        <w:t xml:space="preserve">Reported on page number: </w:t>
                      </w:r>
                      <w:r w:rsidR="00C7119D" w:rsidRPr="00C7119D">
                        <w:rPr>
                          <w:b/>
                          <w:bCs/>
                        </w:rPr>
                        <w:t>page 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21C5A96" w:rsidR="000035D5" w:rsidRDefault="000035D5" w:rsidP="000035D5">
                            <w:r>
                              <w:t xml:space="preserve">Reported on page number: </w:t>
                            </w:r>
                            <w:r w:rsidR="00C7119D" w:rsidRPr="00C7119D">
                              <w:rPr>
                                <w:b/>
                                <w:bCs/>
                              </w:rPr>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21C5A96" w:rsidR="000035D5" w:rsidRDefault="000035D5" w:rsidP="000035D5">
                      <w:r>
                        <w:t xml:space="preserve">Reported on page number: </w:t>
                      </w:r>
                      <w:r w:rsidR="00C7119D" w:rsidRPr="00C7119D">
                        <w:rPr>
                          <w:b/>
                          <w:bCs/>
                        </w:rPr>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C944DAE" w:rsidR="000035D5" w:rsidRPr="00C7119D" w:rsidRDefault="00C7119D" w:rsidP="000035D5">
                            <w:pPr>
                              <w:rPr>
                                <w:lang w:val="en-GB"/>
                              </w:rPr>
                            </w:pPr>
                            <w:r>
                              <w:rPr>
                                <w:lang w:val="en-GB"/>
                              </w:rPr>
                              <w:t xml:space="preserve">The study involved local collaborators who were </w:t>
                            </w:r>
                            <w:r w:rsidR="00BC667D">
                              <w:rPr>
                                <w:lang w:val="en-GB"/>
                              </w:rPr>
                              <w:t xml:space="preserve">also </w:t>
                            </w:r>
                            <w:r>
                              <w:rPr>
                                <w:lang w:val="en-GB"/>
                              </w:rPr>
                              <w:t xml:space="preserve">residents of the country. </w:t>
                            </w:r>
                            <w:r w:rsidR="00BC667D">
                              <w:rPr>
                                <w:lang w:val="en-GB"/>
                              </w:rPr>
                              <w:t>T</w:t>
                            </w:r>
                            <w:r>
                              <w:rPr>
                                <w:lang w:val="en-GB"/>
                              </w:rPr>
                              <w:t xml:space="preserve">he local collaborators </w:t>
                            </w:r>
                            <w:r w:rsidR="00BC667D">
                              <w:rPr>
                                <w:lang w:val="en-GB"/>
                              </w:rPr>
                              <w:t xml:space="preserve">were involved in the development, implementation and dissemination of the project. The local collaborators are listed as authors in the paper as they met the PLOS criteria for authorshi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C944DAE" w:rsidR="000035D5" w:rsidRPr="00C7119D" w:rsidRDefault="00C7119D" w:rsidP="000035D5">
                      <w:pPr>
                        <w:rPr>
                          <w:lang w:val="en-GB"/>
                        </w:rPr>
                      </w:pPr>
                      <w:r>
                        <w:rPr>
                          <w:lang w:val="en-GB"/>
                        </w:rPr>
                        <w:t xml:space="preserve">The study involved local collaborators who were </w:t>
                      </w:r>
                      <w:r w:rsidR="00BC667D">
                        <w:rPr>
                          <w:lang w:val="en-GB"/>
                        </w:rPr>
                        <w:t xml:space="preserve">also </w:t>
                      </w:r>
                      <w:r>
                        <w:rPr>
                          <w:lang w:val="en-GB"/>
                        </w:rPr>
                        <w:t xml:space="preserve">residents of the country. </w:t>
                      </w:r>
                      <w:r w:rsidR="00BC667D">
                        <w:rPr>
                          <w:lang w:val="en-GB"/>
                        </w:rPr>
                        <w:t>T</w:t>
                      </w:r>
                      <w:r>
                        <w:rPr>
                          <w:lang w:val="en-GB"/>
                        </w:rPr>
                        <w:t xml:space="preserve">he local collaborators </w:t>
                      </w:r>
                      <w:r w:rsidR="00BC667D">
                        <w:rPr>
                          <w:lang w:val="en-GB"/>
                        </w:rPr>
                        <w:t xml:space="preserve">were involved in the development, implementation and dissemination of the project. The local collaborators are listed as authors in the paper as they met the PLOS criteria for authorship.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164FE8D" w:rsidR="000035D5" w:rsidRPr="00C7119D" w:rsidRDefault="00C7119D" w:rsidP="000035D5">
                            <w:pPr>
                              <w:rPr>
                                <w:lang w:val="en-GB"/>
                              </w:rPr>
                            </w:pPr>
                            <w:r>
                              <w:rPr>
                                <w:lang w:val="en-GB"/>
                              </w:rPr>
                              <w:t>The study obtained ethical clearance from a local Research and Ethics (REC) Committee. The REC committee ha</w:t>
                            </w:r>
                            <w:r w:rsidR="00BC667D">
                              <w:rPr>
                                <w:lang w:val="en-GB"/>
                              </w:rPr>
                              <w:t>d</w:t>
                            </w:r>
                            <w:r>
                              <w:rPr>
                                <w:lang w:val="en-GB"/>
                              </w:rPr>
                              <w:t xml:space="preserve"> a representative from the local community. Written informed consent was obtained from the study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164FE8D" w:rsidR="000035D5" w:rsidRPr="00C7119D" w:rsidRDefault="00C7119D" w:rsidP="000035D5">
                      <w:pPr>
                        <w:rPr>
                          <w:lang w:val="en-GB"/>
                        </w:rPr>
                      </w:pPr>
                      <w:r>
                        <w:rPr>
                          <w:lang w:val="en-GB"/>
                        </w:rPr>
                        <w:t>The study obtained ethical clearance from a local Research and Ethics (REC) Committee. The REC committee ha</w:t>
                      </w:r>
                      <w:r w:rsidR="00BC667D">
                        <w:rPr>
                          <w:lang w:val="en-GB"/>
                        </w:rPr>
                        <w:t>d</w:t>
                      </w:r>
                      <w:r>
                        <w:rPr>
                          <w:lang w:val="en-GB"/>
                        </w:rPr>
                        <w:t xml:space="preserve"> a representative from the local community. Written informed consent was obtained from the study participant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F254909" w:rsidR="000035D5" w:rsidRPr="00C7119D" w:rsidRDefault="00C7119D" w:rsidP="000035D5">
                            <w:pPr>
                              <w:rPr>
                                <w:lang w:val="en-GB"/>
                              </w:rPr>
                            </w:pPr>
                            <w:r>
                              <w:rPr>
                                <w:lang w:val="en-GB"/>
                              </w:rPr>
                              <w:t>Members of the local community provided input on the research aims</w:t>
                            </w:r>
                            <w:r w:rsidR="00BC667D">
                              <w:rPr>
                                <w:lang w:val="en-GB"/>
                              </w:rPr>
                              <w:t xml:space="preserve">, </w:t>
                            </w:r>
                            <w:r>
                              <w:rPr>
                                <w:lang w:val="en-GB"/>
                              </w:rPr>
                              <w:t>its methodology</w:t>
                            </w:r>
                            <w:r w:rsidR="00BC667D">
                              <w:rPr>
                                <w:lang w:val="en-GB"/>
                              </w:rPr>
                              <w:t>, and the anticipated outcomes</w:t>
                            </w:r>
                            <w:r>
                              <w:rPr>
                                <w:lang w:val="en-GB"/>
                              </w:rPr>
                              <w:t xml:space="preserve"> during the process of obtaining ethical clearance. Th</w:t>
                            </w:r>
                            <w:r w:rsidR="00BC667D">
                              <w:rPr>
                                <w:lang w:val="en-GB"/>
                              </w:rPr>
                              <w:t>is was through the</w:t>
                            </w:r>
                            <w:r>
                              <w:rPr>
                                <w:lang w:val="en-GB"/>
                              </w:rPr>
                              <w:t xml:space="preserve"> representative of the local community in the REC committee provi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3F254909" w:rsidR="000035D5" w:rsidRPr="00C7119D" w:rsidRDefault="00C7119D" w:rsidP="000035D5">
                      <w:pPr>
                        <w:rPr>
                          <w:lang w:val="en-GB"/>
                        </w:rPr>
                      </w:pPr>
                      <w:r>
                        <w:rPr>
                          <w:lang w:val="en-GB"/>
                        </w:rPr>
                        <w:t>Members of the local community provided input on the research aims</w:t>
                      </w:r>
                      <w:r w:rsidR="00BC667D">
                        <w:rPr>
                          <w:lang w:val="en-GB"/>
                        </w:rPr>
                        <w:t xml:space="preserve">, </w:t>
                      </w:r>
                      <w:r>
                        <w:rPr>
                          <w:lang w:val="en-GB"/>
                        </w:rPr>
                        <w:t>its methodology</w:t>
                      </w:r>
                      <w:r w:rsidR="00BC667D">
                        <w:rPr>
                          <w:lang w:val="en-GB"/>
                        </w:rPr>
                        <w:t>, and the anticipated outcomes</w:t>
                      </w:r>
                      <w:r>
                        <w:rPr>
                          <w:lang w:val="en-GB"/>
                        </w:rPr>
                        <w:t xml:space="preserve"> during the process of obtaining ethical clearance. Th</w:t>
                      </w:r>
                      <w:r w:rsidR="00BC667D">
                        <w:rPr>
                          <w:lang w:val="en-GB"/>
                        </w:rPr>
                        <w:t>is was through the</w:t>
                      </w:r>
                      <w:r>
                        <w:rPr>
                          <w:lang w:val="en-GB"/>
                        </w:rPr>
                        <w:t xml:space="preserve"> representative of the local community in the REC committee provided.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3F8106E" w:rsidR="000035D5" w:rsidRPr="00C7119D" w:rsidRDefault="00C7119D" w:rsidP="000035D5">
                            <w:pPr>
                              <w:rPr>
                                <w:lang w:val="en-GB"/>
                              </w:rPr>
                            </w:pPr>
                            <w:r>
                              <w:rPr>
                                <w:lang w:val="en-GB"/>
                              </w:rPr>
                              <w:t xml:space="preserve">Community members </w:t>
                            </w:r>
                            <w:r w:rsidR="00BC667D">
                              <w:rPr>
                                <w:lang w:val="en-GB"/>
                              </w:rPr>
                              <w:t>were</w:t>
                            </w:r>
                            <w:r>
                              <w:rPr>
                                <w:lang w:val="en-GB"/>
                              </w:rPr>
                              <w:t xml:space="preserve"> consented in their local language. We assessed for understanding of the informed consent process</w:t>
                            </w:r>
                            <w:r w:rsidR="00BC667D">
                              <w:rPr>
                                <w:lang w:val="en-GB"/>
                              </w:rPr>
                              <w:t xml:space="preserve"> before signing of the informed consent form</w:t>
                            </w:r>
                            <w:r>
                              <w:rPr>
                                <w:lang w:val="en-GB"/>
                              </w:rPr>
                              <w:t xml:space="preserve">. This involved assessing understanding of the research aims, risks, benefits, alternatives and voluntariness before participants </w:t>
                            </w:r>
                            <w:r w:rsidR="00DD3939">
                              <w:rPr>
                                <w:lang w:val="en-GB"/>
                              </w:rPr>
                              <w:t>c</w:t>
                            </w:r>
                            <w:r>
                              <w:rPr>
                                <w:lang w:val="en-GB"/>
                              </w:rPr>
                              <w:t xml:space="preserve">ould provide a written informed cons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53F8106E" w:rsidR="000035D5" w:rsidRPr="00C7119D" w:rsidRDefault="00C7119D" w:rsidP="000035D5">
                      <w:pPr>
                        <w:rPr>
                          <w:lang w:val="en-GB"/>
                        </w:rPr>
                      </w:pPr>
                      <w:r>
                        <w:rPr>
                          <w:lang w:val="en-GB"/>
                        </w:rPr>
                        <w:t xml:space="preserve">Community members </w:t>
                      </w:r>
                      <w:r w:rsidR="00BC667D">
                        <w:rPr>
                          <w:lang w:val="en-GB"/>
                        </w:rPr>
                        <w:t>were</w:t>
                      </w:r>
                      <w:r>
                        <w:rPr>
                          <w:lang w:val="en-GB"/>
                        </w:rPr>
                        <w:t xml:space="preserve"> consented in their local language. We assessed for understanding of the informed consent process</w:t>
                      </w:r>
                      <w:r w:rsidR="00BC667D">
                        <w:rPr>
                          <w:lang w:val="en-GB"/>
                        </w:rPr>
                        <w:t xml:space="preserve"> before signing of the informed consent form</w:t>
                      </w:r>
                      <w:r>
                        <w:rPr>
                          <w:lang w:val="en-GB"/>
                        </w:rPr>
                        <w:t xml:space="preserve">. This involved assessing understanding of the research aims, risks, benefits, alternatives and voluntariness before participants </w:t>
                      </w:r>
                      <w:r w:rsidR="00DD3939">
                        <w:rPr>
                          <w:lang w:val="en-GB"/>
                        </w:rPr>
                        <w:t>c</w:t>
                      </w:r>
                      <w:r>
                        <w:rPr>
                          <w:lang w:val="en-GB"/>
                        </w:rPr>
                        <w:t xml:space="preserve">ould provide a written informed consent.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C12916F" w:rsidR="000035D5" w:rsidRPr="00C7119D" w:rsidRDefault="00C7119D" w:rsidP="000035D5">
                            <w:pPr>
                              <w:rPr>
                                <w:lang w:val="en-GB"/>
                              </w:rPr>
                            </w:pPr>
                            <w:r>
                              <w:rPr>
                                <w:lang w:val="en-GB"/>
                              </w:rPr>
                              <w:t xml:space="preserve">The study findings will be made available to the stakeholders through </w:t>
                            </w:r>
                            <w:r w:rsidR="00BC667D">
                              <w:rPr>
                                <w:lang w:val="en-GB"/>
                              </w:rPr>
                              <w:t xml:space="preserve">oral </w:t>
                            </w:r>
                            <w:r>
                              <w:rPr>
                                <w:lang w:val="en-GB"/>
                              </w:rPr>
                              <w:t xml:space="preserve">presentations </w:t>
                            </w:r>
                            <w:r w:rsidR="00DD3939">
                              <w:rPr>
                                <w:lang w:val="en-GB"/>
                              </w:rPr>
                              <w:t xml:space="preserve">and </w:t>
                            </w:r>
                            <w:r w:rsidR="00BC667D">
                              <w:rPr>
                                <w:lang w:val="en-GB"/>
                              </w:rPr>
                              <w:t>publi</w:t>
                            </w:r>
                            <w:r w:rsidR="00DD3939">
                              <w:rPr>
                                <w:lang w:val="en-GB"/>
                              </w:rPr>
                              <w:t>cations</w:t>
                            </w:r>
                            <w:r w:rsidR="00BC667D">
                              <w:rPr>
                                <w:lang w:val="en-GB"/>
                              </w:rPr>
                              <w:t xml:space="preserve">. </w:t>
                            </w:r>
                            <w:r w:rsidR="00DD3939">
                              <w:rPr>
                                <w:lang w:val="en-GB"/>
                              </w:rPr>
                              <w:t xml:space="preserve">Results will be presented in a format that the various stakeholders in the community can understan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C12916F" w:rsidR="000035D5" w:rsidRPr="00C7119D" w:rsidRDefault="00C7119D" w:rsidP="000035D5">
                      <w:pPr>
                        <w:rPr>
                          <w:lang w:val="en-GB"/>
                        </w:rPr>
                      </w:pPr>
                      <w:r>
                        <w:rPr>
                          <w:lang w:val="en-GB"/>
                        </w:rPr>
                        <w:t xml:space="preserve">The study findings will be made available to the stakeholders through </w:t>
                      </w:r>
                      <w:r w:rsidR="00BC667D">
                        <w:rPr>
                          <w:lang w:val="en-GB"/>
                        </w:rPr>
                        <w:t xml:space="preserve">oral </w:t>
                      </w:r>
                      <w:r>
                        <w:rPr>
                          <w:lang w:val="en-GB"/>
                        </w:rPr>
                        <w:t xml:space="preserve">presentations </w:t>
                      </w:r>
                      <w:r w:rsidR="00DD3939">
                        <w:rPr>
                          <w:lang w:val="en-GB"/>
                        </w:rPr>
                        <w:t xml:space="preserve">and </w:t>
                      </w:r>
                      <w:r w:rsidR="00BC667D">
                        <w:rPr>
                          <w:lang w:val="en-GB"/>
                        </w:rPr>
                        <w:t>publi</w:t>
                      </w:r>
                      <w:r w:rsidR="00DD3939">
                        <w:rPr>
                          <w:lang w:val="en-GB"/>
                        </w:rPr>
                        <w:t>cations</w:t>
                      </w:r>
                      <w:r w:rsidR="00BC667D">
                        <w:rPr>
                          <w:lang w:val="en-GB"/>
                        </w:rPr>
                        <w:t xml:space="preserve">. </w:t>
                      </w:r>
                      <w:r w:rsidR="00DD3939">
                        <w:rPr>
                          <w:lang w:val="en-GB"/>
                        </w:rPr>
                        <w:t xml:space="preserve">Results will be presented in a format that the various stakeholders in the community can understand.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6B2009B" w:rsidR="000035D5" w:rsidRPr="00BC667D" w:rsidRDefault="00BC667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6B2009B" w:rsidR="000035D5" w:rsidRPr="00BC667D" w:rsidRDefault="00BC667D"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E71707A" w:rsidR="000035D5" w:rsidRPr="00BC667D" w:rsidRDefault="00BC667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E71707A" w:rsidR="000035D5" w:rsidRPr="00BC667D" w:rsidRDefault="00BC667D"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52B42A4" w:rsidR="000035D5" w:rsidRPr="00BC667D" w:rsidRDefault="00BC667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52B42A4" w:rsidR="000035D5" w:rsidRPr="00BC667D" w:rsidRDefault="00BC667D"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54692B8" w:rsidR="000035D5" w:rsidRPr="00BC667D" w:rsidRDefault="00BC667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54692B8" w:rsidR="000035D5" w:rsidRPr="00BC667D" w:rsidRDefault="00BC667D"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D21B759" w:rsidR="000035D5" w:rsidRPr="00BC667D" w:rsidRDefault="00BC667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D21B759" w:rsidR="000035D5" w:rsidRPr="00BC667D" w:rsidRDefault="00BC667D"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D3BE7">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949E44" w14:textId="77777777" w:rsidR="005D3BE7" w:rsidRDefault="005D3BE7" w:rsidP="00F57A3B">
      <w:r>
        <w:separator/>
      </w:r>
    </w:p>
  </w:endnote>
  <w:endnote w:type="continuationSeparator" w:id="0">
    <w:p w14:paraId="0566CC49" w14:textId="77777777" w:rsidR="005D3BE7" w:rsidRDefault="005D3BE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3632F9" w14:textId="77777777" w:rsidR="005D3BE7" w:rsidRDefault="005D3BE7" w:rsidP="00F57A3B">
      <w:r>
        <w:separator/>
      </w:r>
    </w:p>
  </w:footnote>
  <w:footnote w:type="continuationSeparator" w:id="0">
    <w:p w14:paraId="38BF90E0" w14:textId="77777777" w:rsidR="005D3BE7" w:rsidRDefault="005D3BE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5D3BE7"/>
    <w:rsid w:val="0069423E"/>
    <w:rsid w:val="006F5F45"/>
    <w:rsid w:val="00831ADE"/>
    <w:rsid w:val="00841F25"/>
    <w:rsid w:val="009364D9"/>
    <w:rsid w:val="00A43F5B"/>
    <w:rsid w:val="00A961CD"/>
    <w:rsid w:val="00AD410C"/>
    <w:rsid w:val="00BC667D"/>
    <w:rsid w:val="00BD19EC"/>
    <w:rsid w:val="00C7119D"/>
    <w:rsid w:val="00DD3939"/>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shua Epuitai</cp:lastModifiedBy>
  <cp:revision>8</cp:revision>
  <dcterms:created xsi:type="dcterms:W3CDTF">2023-07-07T07:51:00Z</dcterms:created>
  <dcterms:modified xsi:type="dcterms:W3CDTF">2024-11-04T10:24:00Z</dcterms:modified>
</cp:coreProperties>
</file>